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BCAC89">
      <w:pPr>
        <w:pStyle w:val="2"/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AMSTAR2 Methodological quality evaluation</w:t>
      </w:r>
    </w:p>
    <w:tbl>
      <w:tblPr>
        <w:tblStyle w:val="3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428"/>
        <w:gridCol w:w="514"/>
        <w:gridCol w:w="428"/>
        <w:gridCol w:w="514"/>
        <w:gridCol w:w="428"/>
        <w:gridCol w:w="428"/>
        <w:gridCol w:w="514"/>
        <w:gridCol w:w="428"/>
        <w:gridCol w:w="514"/>
        <w:gridCol w:w="514"/>
        <w:gridCol w:w="601"/>
        <w:gridCol w:w="514"/>
        <w:gridCol w:w="601"/>
        <w:gridCol w:w="514"/>
        <w:gridCol w:w="601"/>
        <w:gridCol w:w="514"/>
        <w:gridCol w:w="4091"/>
      </w:tblGrid>
      <w:tr w14:paraId="11C47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0BF45A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Included in the study</w:t>
            </w:r>
          </w:p>
        </w:tc>
        <w:tc>
          <w:tcPr>
            <w:tcW w:w="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AF16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1</w:t>
            </w:r>
          </w:p>
        </w:tc>
        <w:tc>
          <w:tcPr>
            <w:tcW w:w="5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9E5C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2*</w:t>
            </w:r>
          </w:p>
        </w:tc>
        <w:tc>
          <w:tcPr>
            <w:tcW w:w="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548D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3</w:t>
            </w:r>
          </w:p>
        </w:tc>
        <w:tc>
          <w:tcPr>
            <w:tcW w:w="5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44AB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4*</w:t>
            </w:r>
          </w:p>
        </w:tc>
        <w:tc>
          <w:tcPr>
            <w:tcW w:w="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BD34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5</w:t>
            </w:r>
          </w:p>
        </w:tc>
        <w:tc>
          <w:tcPr>
            <w:tcW w:w="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F88DF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6</w:t>
            </w:r>
          </w:p>
        </w:tc>
        <w:tc>
          <w:tcPr>
            <w:tcW w:w="5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D4E9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7*</w:t>
            </w:r>
          </w:p>
        </w:tc>
        <w:tc>
          <w:tcPr>
            <w:tcW w:w="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7AD94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8</w:t>
            </w:r>
          </w:p>
        </w:tc>
        <w:tc>
          <w:tcPr>
            <w:tcW w:w="5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F859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9*</w:t>
            </w:r>
          </w:p>
        </w:tc>
        <w:tc>
          <w:tcPr>
            <w:tcW w:w="5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F39F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10</w:t>
            </w:r>
          </w:p>
        </w:tc>
        <w:tc>
          <w:tcPr>
            <w:tcW w:w="6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98E7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11*</w:t>
            </w:r>
          </w:p>
        </w:tc>
        <w:tc>
          <w:tcPr>
            <w:tcW w:w="5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6E45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12</w:t>
            </w:r>
          </w:p>
        </w:tc>
        <w:tc>
          <w:tcPr>
            <w:tcW w:w="6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DD608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13*</w:t>
            </w:r>
          </w:p>
        </w:tc>
        <w:tc>
          <w:tcPr>
            <w:tcW w:w="5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44681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14</w:t>
            </w:r>
          </w:p>
        </w:tc>
        <w:tc>
          <w:tcPr>
            <w:tcW w:w="6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7B40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15*</w:t>
            </w:r>
          </w:p>
        </w:tc>
        <w:tc>
          <w:tcPr>
            <w:tcW w:w="5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E5A5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16</w:t>
            </w:r>
          </w:p>
        </w:tc>
        <w:tc>
          <w:tcPr>
            <w:tcW w:w="40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BD5F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uality evaluation grade (high, medium, low, very low)</w:t>
            </w:r>
          </w:p>
        </w:tc>
      </w:tr>
      <w:tr w14:paraId="5099E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600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Chen 2022a</w:t>
            </w:r>
          </w:p>
        </w:tc>
        <w:tc>
          <w:tcPr>
            <w:tcW w:w="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79F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3FB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57B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60E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7E3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D1E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5CB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A9F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7F2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36C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95A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FC1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AC1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17A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931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44D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71B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  <w:tr w14:paraId="40809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B15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Chen 2022b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09A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38F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31B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58D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30C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27F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95D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479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2AE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C80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489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BCF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139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6A9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1B2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2C0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898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635919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866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Chen S 202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D0F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AF4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7F2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E86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59E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FD3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9B5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446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D6C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739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C4C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3C5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7B1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4AA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2D3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1DB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55D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2F353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34B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Gao 202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6FE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79B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12D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BE6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2FD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8E0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5C5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E01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59A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8FE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446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713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303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069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E87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2BB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F46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2ABAA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788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Ghayour-Najafabadi 201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10E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B7B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F57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582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D66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F08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7B1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C68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B66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B67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5DF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361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701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CE4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863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26A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E3C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  <w:tr w14:paraId="228F3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D37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Graef 201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F98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338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0A1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552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C4B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DFB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20D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ED7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BFB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289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18C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AFB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97A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067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3DC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95D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3B9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4E15D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092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Hao 201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F04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07B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F39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86E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28F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F50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4BA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CE0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D03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A14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504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9A9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43B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433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3CF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077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P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887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606BC4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023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He 202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EFE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DBB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86D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579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A23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A87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08F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DD0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2A3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0AB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0CA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64C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799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3CD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F5E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999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427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medium</w:t>
            </w:r>
          </w:p>
        </w:tc>
      </w:tr>
      <w:tr w14:paraId="6BBF1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17B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Hsu 201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48C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E88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E41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D2C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461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408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4E2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334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649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2A3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C13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A6E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7A9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CE7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73D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A9B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P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87D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4C425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A39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Huang 202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CF6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DED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131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324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D37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E58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9AE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088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4F4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2F4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649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1B7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6DA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D9F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BAF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9D0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A16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high</w:t>
            </w:r>
          </w:p>
        </w:tc>
      </w:tr>
      <w:tr w14:paraId="611F9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002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Jiang 202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672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BD0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5D3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ADF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719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14A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C49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001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918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677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3E0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349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5A1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F67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EAD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18F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A63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high</w:t>
            </w:r>
          </w:p>
        </w:tc>
      </w:tr>
      <w:tr w14:paraId="50814B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122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Kang 202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ADB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259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CBE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58C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F29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15F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EB8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CA8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481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1DA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507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CD0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E7B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F7A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C96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9AC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AAD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5DDDC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F3B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Le 201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C72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DF7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431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31D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255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54C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219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B49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8F9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A7B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8D8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C0A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3CF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FBF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4E8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332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FB6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49B9DD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029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Li 202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2C0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726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1B5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C3F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F80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029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71A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A7F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1E4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C8A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B9A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336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F37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9C4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771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E2B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463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475FA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20F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Li 201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58F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889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C9D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6B2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3AF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DD6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704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92A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153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86E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4C4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28C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90A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975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596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8D9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P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F02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09F34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BBC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Liu 202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37C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D79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F3E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7A8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7E1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29B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481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ADB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75B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B53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662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566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597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640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D6F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113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543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7CC55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5F5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McIntyre 201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6A6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EBD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AAB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5E4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601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36A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689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EB8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C84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F6C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02C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E01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EB0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502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735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420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446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220643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560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arayan 202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C3D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081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AB7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611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C9D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635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85E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E81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A77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1CE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FD3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A55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541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762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A8B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E3A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0AE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2A5E1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2AA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i 202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48B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0B6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F87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41D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9BC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6FE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BE9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74A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22B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FD8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F25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779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99C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BE9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4BA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FB4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A25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637DB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DB4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Tang 202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52D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BDA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58E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300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010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A6B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BAD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606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93D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413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8B1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92C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3A3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F3C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60F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4AA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26A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  <w:tr w14:paraId="7D8CB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626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Tian 201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214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20A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AB9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A68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EA5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AD0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CE7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BEF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ECF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02B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BD3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F3B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679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4BD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CBE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F02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P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6AF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  <w:tr w14:paraId="47559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271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Tung 201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FBA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9AC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F53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1DE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4F3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336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188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022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EAD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C58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273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E7F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90C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E2B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ECB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A30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679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396CB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B14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van Lieshout 201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8B4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122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21A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D5C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4DD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83E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261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CBF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6AA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048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B23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13F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155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367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E51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AC7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851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  <w:tr w14:paraId="7DA03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3DB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Vaz 201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A59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49E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B81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A9B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AB8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5B6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4BB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339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45A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AE6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B00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8E4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D72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DE9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156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C6E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464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7D3A4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A7C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Veldema 202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C7C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3EE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300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533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57E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17F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023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335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984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6CD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493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EA1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44C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0EF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54F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5E6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13D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1FF86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B06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Wang 202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C1D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9B5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7D0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5AD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5D3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A82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30D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F56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95C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C1D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DFC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842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5BA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2FA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715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2D0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986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60264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F70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Wang 202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CCD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DF7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5E8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36C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1EA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0E5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A0F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983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3A3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DF5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B06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19E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E98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414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E8C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B4E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7E0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77719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7A7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Xiang 201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F0D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101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5CB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1D5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FAB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AE4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78A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FA0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19D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92D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476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578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29E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0C2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31B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CB8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086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  <w:tr w14:paraId="19B69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361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Xu 202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066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764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3B9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AEE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681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26C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B24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DE7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95D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2B6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A03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8EB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20B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2BF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7A1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877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D1F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79AE8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4C5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Zeng 202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9DC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EC7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224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43E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671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849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019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9D5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072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606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2F0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435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053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8B6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550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D8C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735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77AE3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D2F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Zhang 202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E5C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A30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E9E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29C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07F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853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46D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92D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EFA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3ED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A76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9EE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4F9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AA6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3F7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62A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037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04D41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392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Zhang 2017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69D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9C8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FEC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CDE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21A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42E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6A2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A4E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757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F27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194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B25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CCE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7ED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AB9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327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2AB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1E95D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928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Zhang 2017b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8F3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7BB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BA8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E00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5A3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378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1B1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631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8F3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9AE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5D5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06B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799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475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C50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811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1B5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  <w:tr w14:paraId="246A8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B324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Zhang 2023</w:t>
            </w:r>
          </w:p>
        </w:tc>
        <w:tc>
          <w:tcPr>
            <w:tcW w:w="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0746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646F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2954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763B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7037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01AB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DA8A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2F6AF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20B99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9597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C0CC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4AD3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A576A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5A02D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B055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C0DE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Y</w:t>
            </w:r>
          </w:p>
        </w:tc>
        <w:tc>
          <w:tcPr>
            <w:tcW w:w="40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7C6B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very low</w:t>
            </w:r>
          </w:p>
        </w:tc>
      </w:tr>
    </w:tbl>
    <w:p w14:paraId="02B67B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Cs w:val="21"/>
          <w:lang w:val="en-US" w:eastAsia="zh-CN"/>
        </w:rPr>
        <w:t>Note: Q1: including PICO elements Q2 *: registered study protocol Q3: explain the reasons for included study type Q4 *: comprehensive search literature Q5: two people independently screening literature Q6: two people independently extracted data Q7 *: provide study list and reasons for excluding studies Q8: detailed description of included study basic characteristics Q9 *: Use reasonable tools to assess the risk of bias Q10: report included study funding source Q11 *: using appropriate methods results Q12: consider the potential impact of bias risk Q13 *: discuss the impact of bias risk on study results Q14: explain the heterogeneity in the study Q1 5 *: Investigate the impact of publication bias on findings Q16: Reporting conflicts of interest and funding.* For important entries, Y: Yes N: No PY: Partial Ye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0767AFF-413E-471A-B42E-0E707A4F6222}"/>
    <w:docVar w:name="KY_MEDREF_VERSION" w:val="3"/>
  </w:docVars>
  <w:rsids>
    <w:rsidRoot w:val="14BB356C"/>
    <w:rsid w:val="042A1D0D"/>
    <w:rsid w:val="14BB356C"/>
    <w:rsid w:val="30E1524F"/>
    <w:rsid w:val="54E029AD"/>
    <w:rsid w:val="60BE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6</Words>
  <Characters>1901</Characters>
  <Lines>0</Lines>
  <Paragraphs>0</Paragraphs>
  <TotalTime>0</TotalTime>
  <ScaleCrop>false</ScaleCrop>
  <LinksUpToDate>false</LinksUpToDate>
  <CharactersWithSpaces>210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8:49:00Z</dcterms:created>
  <dc:creator>微信用户</dc:creator>
  <cp:lastModifiedBy>微信用户</cp:lastModifiedBy>
  <dcterms:modified xsi:type="dcterms:W3CDTF">2026-03-02T04:3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ED09B845085045548A56E5FD00CB4FB6_11</vt:lpwstr>
  </property>
  <property fmtid="{D5CDD505-2E9C-101B-9397-08002B2CF9AE}" pid="4" name="KSOTemplateDocerSaveRecord">
    <vt:lpwstr>eyJoZGlkIjoiOGI4NjI5OTBmMDM1ODFlMDkzNDFlZTFiMWNhZWU5ZTMiLCJ1c2VySWQiOiIxMjE5MTY4MTkyIn0=</vt:lpwstr>
  </property>
</Properties>
</file>